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1"/>
          <w:szCs w:val="21"/>
        </w:rPr>
      </w:pPr>
      <w:r w:rsidDel="00000000" w:rsidR="00000000" w:rsidRPr="00000000">
        <w:rPr>
          <w:b w:val="1"/>
          <w:sz w:val="21"/>
          <w:szCs w:val="21"/>
          <w:rtl w:val="0"/>
        </w:rPr>
        <w:t xml:space="preserve">Supplementary Table 1. </w:t>
      </w:r>
      <w:r w:rsidDel="00000000" w:rsidR="00000000" w:rsidRPr="00000000">
        <w:rPr>
          <w:sz w:val="21"/>
          <w:szCs w:val="21"/>
          <w:rtl w:val="0"/>
        </w:rPr>
        <w:t xml:space="preserve">Variables and the corresponding ICD-10 codes. </w:t>
      </w:r>
    </w:p>
    <w:p w:rsidR="00000000" w:rsidDel="00000000" w:rsidP="00000000" w:rsidRDefault="00000000" w:rsidRPr="00000000" w14:paraId="00000002">
      <w:pPr>
        <w:rPr>
          <w:sz w:val="21"/>
          <w:szCs w:val="2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Variabl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ICD-10 code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Procedures cod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tracorporeal membrane oxygen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1"/>
              <w:widowControl w:val="0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5A1522F, 5A1522G, 5A1522H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1"/>
              <w:widowControl w:val="0"/>
              <w:rPr>
                <w:b w:val="1"/>
                <w:i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i w:val="1"/>
                <w:sz w:val="21"/>
                <w:szCs w:val="21"/>
                <w:rtl w:val="0"/>
              </w:rPr>
              <w:t xml:space="preserve">Diagnostic code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COVID-19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U07.1, B97.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Influenz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J10.xx to J11.xx, J09X, J09X1,J09X2,J09X3, J09X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RS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97.4, J12.1, J20.5, J21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Congenital heart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Q20.xx to Q26.x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Diabet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E08.xx to E13.x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Obesit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E65, E66.x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Myocarditi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I51.4, I40.8, I40.9, B33.20, I40.1, I40.0, J10.82, I41, B33.22, I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Tachyarrhythmi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1"/>
              <w:widowControl w:val="0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I47.1, I47.2, I49.01, </w:t>
            </w:r>
            <w:r w:rsidDel="00000000" w:rsidR="00000000" w:rsidRPr="00000000">
              <w:rPr>
                <w:sz w:val="21"/>
                <w:szCs w:val="21"/>
                <w:highlight w:val="white"/>
                <w:rtl w:val="0"/>
              </w:rPr>
              <w:t xml:space="preserve">I49.0, </w:t>
            </w:r>
            <w:r w:rsidDel="00000000" w:rsidR="00000000" w:rsidRPr="00000000">
              <w:rPr>
                <w:sz w:val="21"/>
                <w:szCs w:val="21"/>
                <w:rtl w:val="0"/>
              </w:rPr>
              <w:t xml:space="preserve">I48.0, I48.3, I48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Bradyarrhythmia/Heart block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1"/>
              <w:widowControl w:val="0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I44.xx, I45.x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Sudden cardiac arres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1"/>
              <w:widowControl w:val="0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I46.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Asthma/reactive airwa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1"/>
              <w:widowControl w:val="0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highlight w:val="white"/>
                <w:rtl w:val="0"/>
              </w:rPr>
              <w:t xml:space="preserve">J45.x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Prematurity (&lt;37 weeks of gest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1"/>
              <w:widowControl w:val="0"/>
              <w:rPr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sz w:val="21"/>
                <w:szCs w:val="21"/>
                <w:highlight w:val="white"/>
                <w:rtl w:val="0"/>
              </w:rPr>
              <w:t xml:space="preserve">P072.1 to P072.6, P073.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1"/>
              <w:widowControl w:val="0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Chromosomal anomali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1"/>
              <w:widowControl w:val="0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Q90.xx-Q99.xx</w:t>
            </w:r>
          </w:p>
        </w:tc>
      </w:tr>
    </w:tbl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6FGzm56KcfTohuhhvwFakG3mY/g==">CgMxLjA4AHIhMTZCZ0tpVGoyLWpiWlQ2MHRBbFBjbWU4dVRQYjRaTk5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